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9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90"/>
        <w:gridCol w:w="1110"/>
        <w:gridCol w:w="637"/>
        <w:gridCol w:w="681"/>
        <w:gridCol w:w="97"/>
        <w:gridCol w:w="1167"/>
        <w:gridCol w:w="79"/>
        <w:gridCol w:w="216"/>
        <w:gridCol w:w="878"/>
        <w:gridCol w:w="1342"/>
      </w:tblGrid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Dfr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2</w:t>
            </w:r>
          </w:p>
        </w:tc>
        <w:tc>
          <w:tcPr>
            <w:tcW w:w="131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34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094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(8 d.f.)</w:t>
            </w: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18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4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01.6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.8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60</w:t>
            </w: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318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3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18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18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43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318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34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18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3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18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318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3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18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4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877" w:type="dxa"/>
            <w:gridSpan w:val="6"/>
            <w:tcBorders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Df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MaMyb3</w:t>
            </w:r>
          </w:p>
        </w:tc>
        <w:tc>
          <w:tcPr>
            <w:tcW w:w="1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X</w:t>
            </w:r>
            <w:r w:rsidRPr="009808C6"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(8 d.f.)</w:t>
            </w: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top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415" w:type="dxa"/>
            <w:gridSpan w:val="3"/>
            <w:tcBorders>
              <w:top w:val="single" w:sz="4" w:space="0" w:color="auto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73" w:type="dxa"/>
            <w:gridSpan w:val="3"/>
            <w:tcBorders>
              <w:top w:val="single" w:sz="4" w:space="0" w:color="auto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122</w:t>
            </w: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117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7" w:type="dxa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73" w:type="dxa"/>
            <w:gridSpan w:val="3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117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67" w:type="dxa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173" w:type="dxa"/>
            <w:gridSpan w:val="3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117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7" w:type="dxa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73" w:type="dxa"/>
            <w:gridSpan w:val="3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1173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7" w:type="dxa"/>
            <w:noWrap/>
          </w:tcPr>
          <w:p w:rsidR="001D56CA" w:rsidRPr="009808C6" w:rsidRDefault="001D56CA" w:rsidP="003009B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73" w:type="dxa"/>
            <w:gridSpan w:val="3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MaMyb3</w:t>
            </w:r>
          </w:p>
        </w:tc>
        <w:tc>
          <w:tcPr>
            <w:tcW w:w="14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X</w:t>
            </w:r>
            <w:r w:rsidRPr="009808C6"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(8 d.f.)</w:t>
            </w: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41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404</w:t>
            </w: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46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46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46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1110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15" w:type="dxa"/>
            <w:gridSpan w:val="3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46" w:type="dxa"/>
            <w:gridSpan w:val="2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94" w:type="dxa"/>
            <w:gridSpan w:val="2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D56CA" w:rsidRPr="002B0E24" w:rsidTr="003009B7">
        <w:trPr>
          <w:trHeight w:val="300"/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15" w:type="dxa"/>
            <w:gridSpan w:val="3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094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1D56CA" w:rsidRPr="009808C6" w:rsidRDefault="001D56C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characterSpacingControl w:val="doNotCompress"/>
  <w:compat/>
  <w:rsids>
    <w:rsidRoot w:val="001D56CA"/>
    <w:rsid w:val="001D56CA"/>
    <w:rsid w:val="00323200"/>
    <w:rsid w:val="003C5063"/>
    <w:rsid w:val="003E46E1"/>
    <w:rsid w:val="0046142E"/>
    <w:rsid w:val="005F080D"/>
    <w:rsid w:val="00AF6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6CA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9</Characters>
  <Application>Microsoft Office Word</Application>
  <DocSecurity>0</DocSecurity>
  <Lines>11</Lines>
  <Paragraphs>2</Paragraphs>
  <ScaleCrop>false</ScaleCrop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1:00Z</dcterms:modified>
</cp:coreProperties>
</file>